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9"/>
        <w:gridCol w:w="871"/>
        <w:gridCol w:w="1740"/>
        <w:gridCol w:w="870"/>
        <w:gridCol w:w="346"/>
        <w:gridCol w:w="870"/>
        <w:gridCol w:w="949"/>
        <w:gridCol w:w="991"/>
      </w:tblGrid>
      <w:tr w:rsidR="00F42DBB" w:rsidRPr="00423D84" w:rsidTr="00F277D7"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F1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651A9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 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 xml:space="preserve">Summary of hierarchical </w:t>
            </w:r>
            <w:r w:rsidR="00175F02">
              <w:rPr>
                <w:rFonts w:ascii="Times New Roman" w:hAnsi="Times New Roman" w:cs="Times New Roman"/>
                <w:sz w:val="24"/>
                <w:szCs w:val="24"/>
              </w:rPr>
              <w:t xml:space="preserve">multiple linear 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>regression ana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>s for prediction of delayed monetary reward discounting (</w:t>
            </w:r>
            <w:proofErr w:type="spellStart"/>
            <w:r w:rsidRPr="007C5F72">
              <w:rPr>
                <w:rFonts w:ascii="Times New Roman" w:hAnsi="Times New Roman" w:cs="Times New Roman"/>
                <w:sz w:val="24"/>
                <w:szCs w:val="24"/>
              </w:rPr>
              <w:t>DRD</w:t>
            </w:r>
            <w:r w:rsidRPr="007C5F7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C</w:t>
            </w:r>
            <w:proofErr w:type="spellEnd"/>
            <w:r w:rsidRPr="007C5F72">
              <w:rPr>
                <w:rFonts w:ascii="Times New Roman" w:hAnsi="Times New Roman" w:cs="Times New Roman"/>
                <w:sz w:val="24"/>
                <w:szCs w:val="24"/>
              </w:rPr>
              <w:t xml:space="preserve">)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position index (DI) in the total sample, </w:t>
            </w:r>
            <w:r w:rsidR="00FF10B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F10BC">
              <w:rPr>
                <w:rFonts w:ascii="Times New Roman" w:hAnsi="Times New Roman" w:cs="Times New Roman"/>
                <w:sz w:val="24"/>
                <w:szCs w:val="24"/>
              </w:rPr>
              <w:t>on-obe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 obese individuals.</w:t>
            </w:r>
          </w:p>
        </w:tc>
      </w:tr>
      <w:tr w:rsidR="00F42DBB" w:rsidRPr="00423D84" w:rsidTr="00F277D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DBB" w:rsidRPr="00942811" w:rsidRDefault="00F42DBB" w:rsidP="00F277D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 and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uC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F42DBB" w:rsidRPr="00423D84" w:rsidTr="00F277D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B470F5" w:rsidRDefault="00F42DBB" w:rsidP="00F277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Total sample (</w:t>
            </w:r>
            <w:r w:rsidRPr="00B470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42DBB" w:rsidRPr="00423D84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F42DBB" w:rsidRPr="00A877AC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</w:tr>
      <w:tr w:rsidR="00F42DBB" w:rsidRPr="00A877AC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F42DBB" w:rsidRPr="00A877AC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F42DBB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White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F42DBB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F42DBB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2DBB" w:rsidRPr="00394C94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positi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394C94" w:rsidRDefault="00F42DBB" w:rsidP="00F277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C94">
              <w:rPr>
                <w:rFonts w:ascii="Times New Roman" w:hAnsi="Times New Roman" w:cs="Times New Roman"/>
                <w:b/>
                <w:sz w:val="24"/>
                <w:szCs w:val="24"/>
              </w:rPr>
              <w:t>.48*</w:t>
            </w:r>
          </w:p>
        </w:tc>
      </w:tr>
      <w:tr w:rsidR="00F42DBB" w:rsidRPr="00423D84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2DBB" w:rsidRPr="00423D84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2DBB" w:rsidRPr="00423D84" w:rsidTr="00EC6CF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A9736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44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42D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21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02 (Cohen’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17)</w:t>
            </w:r>
          </w:p>
        </w:tc>
      </w:tr>
      <w:tr w:rsidR="00F42DBB" w:rsidRPr="00423D84" w:rsidTr="00F277D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B470F5" w:rsidRDefault="00FF10BC" w:rsidP="00F277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obese</w:t>
            </w:r>
            <w:bookmarkStart w:id="0" w:name="_GoBack"/>
            <w:bookmarkEnd w:id="0"/>
            <w:r w:rsidR="00F42DBB"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F42DBB" w:rsidRPr="00B470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="00F42DBB"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=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A9736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2DBB" w:rsidRPr="00423D84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F42DBB" w:rsidRPr="00A877AC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</w:tr>
      <w:tr w:rsidR="00F42DBB" w:rsidRPr="00A877AC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F42DBB" w:rsidRPr="00A877AC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F42DBB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White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F42DBB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2DBB" w:rsidRPr="00394C94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positi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394C9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C94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F42DBB" w:rsidRPr="00423D84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2DBB" w:rsidRPr="00423D84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9736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2DBB" w:rsidRPr="00423D84" w:rsidTr="006D7DC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A9736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3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42D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1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11 (Cohen’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22)</w:t>
            </w:r>
          </w:p>
        </w:tc>
      </w:tr>
      <w:tr w:rsidR="00F42DBB" w:rsidRPr="00423D84" w:rsidTr="00F277D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B470F5" w:rsidRDefault="00F42DBB" w:rsidP="00F277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Obese (</w:t>
            </w:r>
            <w:r w:rsidRPr="00B470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=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A9736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2DBB" w:rsidRPr="00423D84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F42DBB" w:rsidRPr="00A877AC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</w:p>
        </w:tc>
      </w:tr>
      <w:tr w:rsidR="00F42DBB" w:rsidRPr="00A877AC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F42DBB" w:rsidRPr="00A877AC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F42DBB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White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F42DBB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2DBB" w:rsidRPr="00394C94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positi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394C94" w:rsidRDefault="00F42DBB" w:rsidP="00F42D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94C94">
              <w:rPr>
                <w:rFonts w:ascii="Times New Roman" w:hAnsi="Times New Roman" w:cs="Times New Roman"/>
                <w:b/>
                <w:sz w:val="24"/>
                <w:szCs w:val="24"/>
              </w:rPr>
              <w:t>.4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 w:rsidR="00F42DBB" w:rsidRPr="00423D84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877AC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2DBB" w:rsidRPr="00423D84" w:rsidTr="00F277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A9736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2DBB" w:rsidRPr="00423D84" w:rsidTr="00F42DB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A9736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70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2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DBB" w:rsidRPr="00423D84" w:rsidRDefault="00F42DBB" w:rsidP="00F42D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8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05 (Cohen’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22)</w:t>
            </w:r>
          </w:p>
        </w:tc>
      </w:tr>
      <w:tr w:rsidR="00F42DBB" w:rsidRPr="00423D84" w:rsidTr="00F42DBB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2DBB" w:rsidRPr="00423D84" w:rsidRDefault="00F42DBB" w:rsidP="00175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2;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0.05 but does not </w:t>
            </w:r>
            <w:r w:rsidR="00175F02">
              <w:rPr>
                <w:rFonts w:ascii="Times New Roman" w:hAnsi="Times New Roman" w:cs="Times New Roman"/>
                <w:sz w:val="24"/>
                <w:szCs w:val="24"/>
              </w:rPr>
              <w:t>surv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corrected significance level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25)</w:t>
            </w:r>
          </w:p>
        </w:tc>
      </w:tr>
    </w:tbl>
    <w:p w:rsidR="00684DBA" w:rsidRDefault="00684DBA"/>
    <w:sectPr w:rsidR="00684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DBB"/>
    <w:rsid w:val="00175F02"/>
    <w:rsid w:val="005B07B1"/>
    <w:rsid w:val="00651A9B"/>
    <w:rsid w:val="00684DBA"/>
    <w:rsid w:val="00F42DBB"/>
    <w:rsid w:val="00FF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D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D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D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D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Eisenstein</dc:creator>
  <cp:lastModifiedBy>Sarah Eisenstein</cp:lastModifiedBy>
  <cp:revision>4</cp:revision>
  <dcterms:created xsi:type="dcterms:W3CDTF">2015-04-29T20:52:00Z</dcterms:created>
  <dcterms:modified xsi:type="dcterms:W3CDTF">2015-05-19T15:49:00Z</dcterms:modified>
</cp:coreProperties>
</file>